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F25CD" w14:textId="564D5847" w:rsidR="005D75E0" w:rsidRDefault="00FF0577">
      <w:r>
        <w:drawing>
          <wp:inline distT="0" distB="0" distL="0" distR="0" wp14:anchorId="704076FA" wp14:editId="3E1AF51A">
            <wp:extent cx="3666751" cy="5495555"/>
            <wp:effectExtent l="0" t="0" r="0" b="0"/>
            <wp:docPr id="16691798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179867" name="Picture 166917986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6751" cy="549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F157E" w14:textId="5CC8ED70" w:rsidR="00FF0577" w:rsidRPr="00FF0577" w:rsidRDefault="00FF0577" w:rsidP="00FF0577">
      <w:pPr>
        <w:jc w:val="both"/>
        <w:rPr>
          <w:rFonts w:ascii="Times New Roman" w:hAnsi="Times New Roman" w:cs="Times New Roman"/>
        </w:rPr>
      </w:pPr>
      <w:r w:rsidRPr="00FF0577">
        <w:rPr>
          <w:rFonts w:ascii="Times New Roman" w:hAnsi="Times New Roman" w:cs="Times New Roman"/>
          <w:b/>
          <w:bCs/>
        </w:rPr>
        <w:t>Supplementary Figure S1. Cohort assembly from the institutional YAŞAM registry.</w:t>
      </w:r>
      <w:r w:rsidRPr="00FF0577">
        <w:rPr>
          <w:rFonts w:ascii="Times New Roman" w:hAnsi="Times New Roman" w:cs="Times New Roman"/>
        </w:rPr>
        <w:br/>
        <w:t>Among 671 registered individuals, 605 had an eligible registry entry within the prespecified baseline period. Eighteen were excluded because no comprehensive geriatric assessment (CGA) had been performed, yielding a final analytic cohort of 587 participants.</w:t>
      </w:r>
    </w:p>
    <w:sectPr w:rsidR="00FF0577" w:rsidRPr="00FF0577" w:rsidSect="00222E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C3B"/>
    <w:rsid w:val="00007324"/>
    <w:rsid w:val="000102AD"/>
    <w:rsid w:val="000772A5"/>
    <w:rsid w:val="00222ED4"/>
    <w:rsid w:val="0024730E"/>
    <w:rsid w:val="00496D08"/>
    <w:rsid w:val="004A325B"/>
    <w:rsid w:val="00555435"/>
    <w:rsid w:val="005600F4"/>
    <w:rsid w:val="005D75E0"/>
    <w:rsid w:val="00701341"/>
    <w:rsid w:val="007C4BAE"/>
    <w:rsid w:val="007F7254"/>
    <w:rsid w:val="00840768"/>
    <w:rsid w:val="00991C3B"/>
    <w:rsid w:val="00A62DAE"/>
    <w:rsid w:val="00C61C65"/>
    <w:rsid w:val="00CA150A"/>
    <w:rsid w:val="00CB451A"/>
    <w:rsid w:val="00D233DC"/>
    <w:rsid w:val="00D30955"/>
    <w:rsid w:val="00D97E45"/>
    <w:rsid w:val="00DD3838"/>
    <w:rsid w:val="00F265C6"/>
    <w:rsid w:val="00F6031C"/>
    <w:rsid w:val="00FF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1D1AF"/>
  <w15:chartTrackingRefBased/>
  <w15:docId w15:val="{AE40E09B-A86B-4CB2-B037-1540F5DB6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1C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C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C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C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C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C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C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C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C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C3B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C3B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C3B"/>
    <w:rPr>
      <w:rFonts w:eastAsiaTheme="majorEastAsia" w:cstheme="majorBidi"/>
      <w:noProof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C3B"/>
    <w:rPr>
      <w:rFonts w:eastAsiaTheme="majorEastAsia" w:cstheme="majorBidi"/>
      <w:i/>
      <w:iCs/>
      <w:noProof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C3B"/>
    <w:rPr>
      <w:rFonts w:eastAsiaTheme="majorEastAsia" w:cstheme="majorBidi"/>
      <w:noProof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C3B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C3B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C3B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C3B"/>
    <w:rPr>
      <w:rFonts w:eastAsiaTheme="majorEastAsia" w:cstheme="majorBidi"/>
      <w:noProof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91C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C3B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C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1C3B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91C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C3B"/>
    <w:rPr>
      <w:i/>
      <w:iCs/>
      <w:noProof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91C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1C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C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C3B"/>
    <w:rPr>
      <w:i/>
      <w:iCs/>
      <w:noProof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91C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94</Characters>
  <Application>Microsoft Office Word</Application>
  <DocSecurity>0</DocSecurity>
  <Lines>6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6-03-13T15:22:00Z</dcterms:created>
  <dcterms:modified xsi:type="dcterms:W3CDTF">2026-03-13T15:22:00Z</dcterms:modified>
</cp:coreProperties>
</file>